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4675E" w14:textId="77777777" w:rsidR="004B6A6B" w:rsidRDefault="004B6A6B" w:rsidP="004B6A6B">
      <w:pPr>
        <w:pStyle w:val="Heading2"/>
      </w:pPr>
      <w:r w:rsidRPr="002B2695">
        <w:t>S2 Table: Underlying cause of death in 2018 by region</w:t>
      </w:r>
    </w:p>
    <w:tbl>
      <w:tblPr>
        <w:tblW w:w="14089" w:type="dxa"/>
        <w:tblLook w:val="04A0" w:firstRow="1" w:lastRow="0" w:firstColumn="1" w:lastColumn="0" w:noHBand="0" w:noVBand="1"/>
      </w:tblPr>
      <w:tblGrid>
        <w:gridCol w:w="2020"/>
        <w:gridCol w:w="2326"/>
        <w:gridCol w:w="883"/>
        <w:gridCol w:w="800"/>
        <w:gridCol w:w="872"/>
        <w:gridCol w:w="1020"/>
        <w:gridCol w:w="894"/>
        <w:gridCol w:w="1016"/>
        <w:gridCol w:w="761"/>
        <w:gridCol w:w="798"/>
        <w:gridCol w:w="760"/>
        <w:gridCol w:w="1073"/>
        <w:gridCol w:w="866"/>
      </w:tblGrid>
      <w:tr w:rsidR="004B6A6B" w:rsidRPr="007929B3" w14:paraId="36E594C9" w14:textId="77777777" w:rsidTr="005C3D4F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94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ease grouping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E7C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derlying cause of death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A3B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hant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AF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no Ahafo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CE3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61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ster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B57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eater Accr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BF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rthern reg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84A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East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4C0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We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22C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lt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E04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ster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79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hana</w:t>
            </w:r>
          </w:p>
        </w:tc>
      </w:tr>
      <w:tr w:rsidR="004B6A6B" w:rsidRPr="007929B3" w14:paraId="26BB298D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9B3D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related death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3C1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use disorder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17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300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3C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462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63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F0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D2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E6F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12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5D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4B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75D4D74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C26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4AB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poisoni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7C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CB5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596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454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5B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86F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36D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4A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7E9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34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2C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36D460E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2A9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cer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D4A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ign neoplasm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A0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87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78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1E3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4B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927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06F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0C9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EFE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36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E8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62736F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BE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2B9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ED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868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01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98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2A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BDD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9E6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E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CA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9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0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3F2E31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BEC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F3C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melanoma of sk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8D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403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3C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CD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A7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050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CDD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9BB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F4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91F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AA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855D7D6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CEE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4C8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ladde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25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30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41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0A9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63A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FD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351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8B1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0C7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BE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7B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0B4C14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1D3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6CB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reas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A3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61C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B2C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66B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6B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B1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96F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A4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BD0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CB1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471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4988BEC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C54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A0F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olon, rectum and anu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EBF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F40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D5C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26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7D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C01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268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C48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9E2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049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57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86596D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1F4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918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aryn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C9D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38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7F3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95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DED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56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18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FB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2CB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62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843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2E21195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32D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2F6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ip, oral cavity and pharyn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7A3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34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257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1EA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86A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91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F8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BF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E67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87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87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631B74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806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ED2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iver and intrahepatic bile duct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C2C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D1D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0F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B0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D7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46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8C1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0ED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89C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319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64B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066149D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556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D06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meninges, brain and other parts of central nervous syste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72B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81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FBC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A92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2F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CF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FB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2A3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C91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3EE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5C6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70BF02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701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707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esophagu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3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707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734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FE3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62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18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ED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70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B23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B8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7C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7D915E6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518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77F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parts of uteru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F7C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635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756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8D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A04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732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4A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63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3CF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EB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7FD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43FC6CD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C90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25C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var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1B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AF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464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E4A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D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4C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BE0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F2C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B8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0C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8F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5FEC78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6FF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AAE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ancrea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2F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F0F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D99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858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CE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8C9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97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339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12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23A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2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BFE428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C38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20A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rostat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D8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D3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C11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3F7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2F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0E6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5D7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61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88B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A7E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1CA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2106482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2BA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941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stomach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EC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63E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70E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10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377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F04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32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56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B0C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5A0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8E5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C69A1E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BA1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45A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rachea, bronchus and lu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D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A29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2FA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487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1B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38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4E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823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E4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D9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24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24C1029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AD1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CA0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myeloma and malignant plasma cell neoplasm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7E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05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929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92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9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53F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19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42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EB1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7AD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A8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FF250E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C57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640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Hodgkin lymphom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600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4C3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48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6A8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35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1B9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C68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EBE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F1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AD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BC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1245CD9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5BF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80E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malignant neoplasm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C8B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705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8AD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E30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4E5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AA5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79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EA5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60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845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462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441C5EDE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56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07A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seases of the blood and blood-forming organs and certain disorders involving the immune mechanis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D0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DF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46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45D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E92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79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B7B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A2A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674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4E9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6A6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02A4EED1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035E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tain infections and parasite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BA4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oliomyelit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F3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22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76C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31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EA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A6A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44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3D0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3CE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7F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140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F9B7AD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8A1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56B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r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A54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A0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3E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21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14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4CA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3CC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4D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8C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6C3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B9C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C3DF88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F7B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8DA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40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79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99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6E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E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DA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A5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B1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D5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2A4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3F9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766925E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B5E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1F3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phther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2E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AF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56D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51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85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BD0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00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D0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7B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FA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FA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B066F05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D23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D54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atitis 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F9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69D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784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68E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700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F3D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37E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8CB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07A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23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C82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B06739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D24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E83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ros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CB4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D3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F9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6D7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79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E68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2F4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315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0D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91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1C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D302D1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61F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039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sl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D2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A6F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63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F1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4B2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3C5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896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F5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5C9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1C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08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EF76BF5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1B0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AF6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ingococcal infect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4CB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19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B0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94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9B5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35C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B1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9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95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0BD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EB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FCAEB12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559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706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infectious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0F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83D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12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A6B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BE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970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2E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A2C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82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D88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7AC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4B6A6B" w:rsidRPr="007929B3" w14:paraId="009746D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EAC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BAF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tuberculo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A9E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1AD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C4F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02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D3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040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55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E12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70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28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225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9535F79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19B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AF3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viral haemorrhagic fever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EF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779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BBB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5B1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1B4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6D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3C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D69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42C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2B1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636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B9EB547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79B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B29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viral hepatit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96A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87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85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02A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CE6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1F2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18C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67C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17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8A3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1A5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58495A2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42A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D78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gu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AA2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EF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ECD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4FB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08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01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6BA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E8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F4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00B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70B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8F01D61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06F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791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i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34A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28A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8D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745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FC6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2B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BBF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97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6A0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EEB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B4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52DB2BD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0C3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B57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ticaem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1FA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DE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00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324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C25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CF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0B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654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02D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604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2E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4B6A6B" w:rsidRPr="007929B3" w14:paraId="25982FC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E7E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02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anu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6E0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1B3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FAC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58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D8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23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06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62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DBD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98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E4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06FB094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A87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0DF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693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652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4A2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E66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D43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1C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98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165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179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C0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63F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404E925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CEB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4D9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erculosis, confirmed bacteriologically or histologicall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8C4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1AE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79C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509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520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821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27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27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25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7E8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BE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23207E2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078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29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hoid and paratyphoi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798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F7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F4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FE5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9B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41C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594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99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65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D97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116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FE0B28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8C3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D37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viral hepatit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EE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BA6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3C1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D7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DD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A53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F9D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4BD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C9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8E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922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9026A95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149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21D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al hepatit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79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ED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81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A13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FD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540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49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E2C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2A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4A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BAB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1C8205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970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59D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ooping cough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110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17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9A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F5C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C41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153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2E9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D6A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EFE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667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03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0728949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A78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FFC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llow feve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AA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DE8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C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63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C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59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8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B6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7FD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1D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27E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AE11627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96A1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non communicable disease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EE5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747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339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3E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58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BB7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9D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6B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FC5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9F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80F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60C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4B6A6B" w:rsidRPr="007929B3" w14:paraId="27D12E3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97C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82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9DD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EA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7C0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44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3D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50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F52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25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FA7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C8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66B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4B6A6B" w:rsidRPr="007929B3" w14:paraId="5FE00291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3B1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66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45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18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6D2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C60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22F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B7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2AE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D11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CAB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49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B52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7E2CB3D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6D9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D9F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heart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4F2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E8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A6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0B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32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811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ABF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332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9A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CB8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92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4B6A6B" w:rsidRPr="007929B3" w14:paraId="33580580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B1C1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circulatory syste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621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rheumatic fever and chronic rheumatic heart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C7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6BF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B3E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B3C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CE9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27C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4F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7A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D0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56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18C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97D6F0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C15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D9A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10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31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89A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6C7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C05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B32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9CD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84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C2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C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D49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4B6A6B" w:rsidRPr="007929B3" w14:paraId="51B46DCD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7F5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FD7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eases of the circulatory syste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4A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7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384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711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0D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2E3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0C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90A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02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05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51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7D5358F1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334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nervous syste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200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seases of the nervous syste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771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C9A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082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82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D36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04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88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0F0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298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08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C4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4A5827D9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820E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genitourinary syste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AB8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merular and renal tubulo-interstitial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C0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2A0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DE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0F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BE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E2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075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66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91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269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22C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B6A6B" w:rsidRPr="007929B3" w14:paraId="42815044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9DD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9A5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ervix uter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E5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928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36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12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EFC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8A1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E03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41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699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B1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23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5574A33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191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7AA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eases of the genitourinary syste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272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44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550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F4A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24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AD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6FD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52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98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4D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E23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3EB22F2D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6730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digestive syste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79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ndicit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9B7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8F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48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47B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B7F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28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7D0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AE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2F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9D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CB0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A8F5D15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A47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6DC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ic and duodenal ulce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2B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E1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A9D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EAA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E5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47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22B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E5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8A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24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1D3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5D8A17D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DED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EEB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r cirrho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F8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665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6C6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7FD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0FF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1F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D74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150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F9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A09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D75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214124C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13A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907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arrhoeal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FD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6A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5AD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21A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EAC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85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0CF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17E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080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CC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F50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59FF3928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C88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B8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seases of the digestive syste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D5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A2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11C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121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5CB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7F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235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A1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2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51F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D8C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4B6A6B" w:rsidRPr="007929B3" w14:paraId="5E59E9ED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939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visual syste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DC7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eye and adnex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046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37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C5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4B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53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27D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566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0F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4F5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7C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CBD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301FC20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00B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ear and mastoid proces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46B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ear and mastoid proces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29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64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E76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7F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1D5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EE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DC3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5DF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65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31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42A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CAE9820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FEB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skin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6B7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skin and subcutaneous tissu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4D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89F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01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62C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AA9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E4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02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C5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BC6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48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57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7A5DF969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07F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musculoskeletal system and connective tissu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C6B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musculoskeletal system and connective tissu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920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FDA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A0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3E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76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91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853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A0B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71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6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EF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74D691A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2FB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auses of death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B7E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ental drowning and submers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C70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56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8D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7E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67E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B23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51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C80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35F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55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FF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4F9BE3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EF2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37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ental poisoning by and exposure to noxious substanc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A9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266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09C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CE0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90C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D8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137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23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E7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382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33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35493B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7FB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A3D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aul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B7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D4D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08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3D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CBD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29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C31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B9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3D8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EB6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072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D7FBE9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11C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80F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lict and wa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773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49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4A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0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54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66C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70B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7A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6ED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27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509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2D9905D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ECF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7D5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 poisoni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523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F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FA5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6E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090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9DA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BB0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C21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69B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1D6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A70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442521E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162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A6B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to forces of natur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C4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527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C73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92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11B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403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AA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8D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E1F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90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1B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9A3A3B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1AF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8BC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to smoke, fire and flam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57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FC3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37A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BBB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C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19E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BA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71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C8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06A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C76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98F8454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C51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56F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A6A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4B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B71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192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27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FD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68B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7E1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CA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15B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7CE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312C7E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540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24E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poisoni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5B2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14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EB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B4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51B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831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F5B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80A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09A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E90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E02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77C0649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EE7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58D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tional self-har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3B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C47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810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24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172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B1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5BA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EB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8D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FA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D23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E4AE1E4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0B1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52C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external cau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E1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481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680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C8C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AF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CFB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FF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A83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3BE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56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4B5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B6A6B" w:rsidRPr="007929B3" w14:paraId="22EBD43B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96A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990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poisoni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6D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C78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27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D01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E9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656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32F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5C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E3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D8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06F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457554D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9976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oetal death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23B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th traum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847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75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CA9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E72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1E7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21F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6B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89F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FD8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09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BE6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76E77F9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181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E7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hydrocephalus and spine bifid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338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EA7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571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B2A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7B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2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661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43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49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1F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80B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A42586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76F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47C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malformations of the hear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CFB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860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0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A4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21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11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1E4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7B5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8CC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7AE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42B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E107DCE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CBB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63A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s relating to length of gestation and foetal growth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E9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08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D57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D2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04F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999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A9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7D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7B3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AA4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F5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C36ABD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554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426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wn syndrome and other chromosomal abnormaliti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B5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E7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0D2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40B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0C8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BB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64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D1B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DF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D41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CB0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6E02D24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60E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58E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etus and new-born affected by maternal factors and by complications of pregnancy, labour and deliver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C34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46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BA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4C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A2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4C4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7E6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5F9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9E0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AC7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14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DA88711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B8D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CB6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rect obstetric death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A92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27F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D5F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983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D7D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323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024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7AB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E5D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6D9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CC1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652BEC4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628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B11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uterine hypoxia and birth asphyx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681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198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D0C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14C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73D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50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F8F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BBE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574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A6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DB5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4DD40887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474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8C7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birth weigh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AB7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851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BE4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25E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14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0BE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4F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EB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263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593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3C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FDB793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00B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D52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congenital malformation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0CB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B65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990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5E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A2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1D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46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9B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BA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858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23A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5F97F7A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225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5AC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orders relating to length of gestation and foetal growth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239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150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82F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F3E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CB4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4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A0F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D74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97B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ABF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A2F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4163F1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54A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0CC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perinatal condition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BE6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775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9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31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794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33B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154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184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63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10D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EE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B6A6B" w:rsidRPr="007929B3" w14:paraId="196718D2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C1D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C5B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rect obstetric death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012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546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59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B6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9C4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B5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2C9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716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458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CA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5E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4EF3C7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017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4A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aturit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E27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DEB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43D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407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A3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3F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AE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EEE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1D7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E4A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8C4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2AA6B88E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860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9A2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sis and other infectious conditions of the new-bor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C16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A5C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55F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53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5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A8A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23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4E9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48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066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4D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0A8DCEA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2EE7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EF2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 disease with tuberculo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78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52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F7D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C2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5D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A79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8B7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399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2C9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908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0FB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4B57066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B30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125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 immunodeficiency virus [HIV] dise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BA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34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E2A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0A6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3D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ED6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A63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7A5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978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DEC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20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2276FE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CC8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17D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HIV dise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0A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A0D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1C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365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CAB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059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E27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393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818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87F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B3A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4B6A6B" w:rsidRPr="007929B3" w14:paraId="780AA273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D864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229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D5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A09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AB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4C5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94F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2B0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E2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37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376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20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A6B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57129B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00E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545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, parasitologically confirm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A2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8C4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77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E06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B82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20E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7BE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723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761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015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F8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149BBDDD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A601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5F6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malar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4D7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2B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C23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E67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FEB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18C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A4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D44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756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448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E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2B588AF0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F84F4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4AE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mia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281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95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46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C4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DA8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215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D8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6EB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B39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F3A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50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4B6A6B" w:rsidRPr="007929B3" w14:paraId="2D4A808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D3A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B6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endocrine, nutritional and metabolic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38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0DA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72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E4F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AA7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EC0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76E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003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18D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BD0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B0E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0FB66F3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C45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280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in-energy malnutrit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85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893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FDA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3D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3D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D4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8F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147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FC6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F4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001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3BAD4138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4F9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, behavioural and neurodevelopmental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34D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zheimer's disease, dementia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EB0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233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F35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27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CEE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6D4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06B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F82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35C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066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713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BCB8D0B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CCF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445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 use disorder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0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C0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1D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04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F1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095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B4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57E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18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6AC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17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87F7278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C2E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EA1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mental and behavioural disorder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183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02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0B0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005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5DA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850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8AA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32C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339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E0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9AB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9239156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70F1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lected tropical disease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4A6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ishmania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82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1DF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205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01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46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F31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55A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07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2B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DD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A53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8C81983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65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88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ingit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492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D27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86F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1E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6E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042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9D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82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B3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343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C3E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7EEDFA5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9C4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C933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83F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7DC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6C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BE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1B6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B24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3DD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1D3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B4B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4DC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DD2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3123F9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94A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C6F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anosomia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56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F6A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F6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E89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F2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FFF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82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D52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4E4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E53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87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5B5DC49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F95D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, childbirth and the puerperiu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C9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haemorrhag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BC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4CC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364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370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D21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D8B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5AF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B30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6EA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1B2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CE3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F09DF52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C139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865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hypertensive disorder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A1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F8A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9A3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8DD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50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87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66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6C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71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5AD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B5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71061324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407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738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sep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72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DAD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9D2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F2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33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A0B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87A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29D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1A5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F0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3CB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393DFB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443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C5E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tructed labou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CD1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8D0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01D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11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2D8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73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387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F6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2C2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C7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41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1D1FDC8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2DA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366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 with abortive outcom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011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540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8DF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65D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E7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AFD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32F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8E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952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FFE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BE0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BFF1807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AD8B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infection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CF0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lower respiratory diseas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FE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5E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5B9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9D1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9BB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D0E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9BB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8F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CC5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92B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A5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260E708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B29D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046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D0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E4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80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F5F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CC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5E9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BAC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176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78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A7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E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256B1A6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5F2A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797F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lower respiratory infection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A93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58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2DF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52B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201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B66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28B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ECA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F71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167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1A5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04F63590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D41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FF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eases of the respiratory syste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9BE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ABD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E09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567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349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9BA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7B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03A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2A3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EA4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7F8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4B6A6B" w:rsidRPr="007929B3" w14:paraId="56304F11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8EC8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74B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2CE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878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62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78E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3F1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4B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6B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B91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0FF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D04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E66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4B6A6B" w:rsidRPr="007929B3" w14:paraId="208F8CD5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21DC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d accident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B0DE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d traffic accident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F41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09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A80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09D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C1B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7B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E91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F4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7D1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98B8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C1F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B6A6B" w:rsidRPr="007929B3" w14:paraId="14F1495C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8845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8996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transport accident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F87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BC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9B9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993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DD1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18C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0DB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F32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59A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86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BC0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5565051B" w14:textId="77777777" w:rsidTr="005C3D4F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7FD7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ually transmitted infection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0DDB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s with a predominantly sexual mode of transmiss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70E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7947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827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073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6EF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238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95D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326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FA7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CD1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FDF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31CED4B9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AEA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3DD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phil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40E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F72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31B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FDB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6E0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FC2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105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ED1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790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3C7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429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61CB6A0F" w14:textId="77777777" w:rsidTr="005C3D4F">
        <w:trPr>
          <w:trHeight w:val="300"/>
        </w:trPr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9672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7A1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infections with a predominantly sexual mode of transmiss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B22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0D4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986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EDC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D762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560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F77F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91E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87A1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275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3E8D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4B6A6B" w:rsidRPr="007929B3" w14:paraId="4ADB6215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9C30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mptoms, signs and abnormal clinical and laboratory findings, not elsewhere classified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B60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mptoms, signs and abnormal clinical and laboratory findings, not elsewhere classifi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12A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D67B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F4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336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545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B8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A38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AD8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6643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F2D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7F3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4B6A6B" w:rsidRPr="007929B3" w14:paraId="4C88F9B7" w14:textId="77777777" w:rsidTr="005C3D4F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9831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8477" w14:textId="77777777" w:rsidR="004B6A6B" w:rsidRPr="007929B3" w:rsidRDefault="004B6A6B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BF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A7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946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7D6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8214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247E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A67A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72B5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622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F259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1B4C" w14:textId="77777777" w:rsidR="004B6A6B" w:rsidRPr="007929B3" w:rsidRDefault="004B6A6B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</w:tbl>
    <w:p w14:paraId="3DE0C9C8" w14:textId="77777777" w:rsidR="004B6A6B" w:rsidRDefault="004B6A6B" w:rsidP="004B6A6B"/>
    <w:p w14:paraId="5634FC3D" w14:textId="77777777" w:rsidR="00B24A9E" w:rsidRDefault="00B24A9E"/>
    <w:sectPr w:rsidR="00B24A9E" w:rsidSect="004B6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6B"/>
    <w:rsid w:val="004B6A6B"/>
    <w:rsid w:val="00B2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7440"/>
  <w15:chartTrackingRefBased/>
  <w15:docId w15:val="{A68AF08E-E84D-4B36-9ADE-E2C8844C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A6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A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6A6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A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6A6B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4B6A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6A6B"/>
    <w:rPr>
      <w:color w:val="954F72"/>
      <w:u w:val="single"/>
    </w:rPr>
  </w:style>
  <w:style w:type="paragraph" w:customStyle="1" w:styleId="msonormal0">
    <w:name w:val="msonormal"/>
    <w:basedOn w:val="Normal"/>
    <w:rsid w:val="004B6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B6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B6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B6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4B6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00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4T05:37:00Z</dcterms:created>
  <dcterms:modified xsi:type="dcterms:W3CDTF">2021-08-24T05:38:00Z</dcterms:modified>
</cp:coreProperties>
</file>